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B5AEF" w14:paraId="79009795" w14:textId="77777777" w:rsidTr="005934BA">
        <w:tc>
          <w:tcPr>
            <w:tcW w:w="1870" w:type="dxa"/>
          </w:tcPr>
          <w:p w14:paraId="7B98FE12" w14:textId="77777777" w:rsidR="001B5AEF" w:rsidRDefault="001B5AEF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Residue (met group)</w:t>
            </w:r>
          </w:p>
        </w:tc>
        <w:tc>
          <w:tcPr>
            <w:tcW w:w="1870" w:type="dxa"/>
          </w:tcPr>
          <w:p w14:paraId="37580063" w14:textId="77777777" w:rsidR="001B5AEF" w:rsidRPr="007C6221" w:rsidRDefault="001B5AEF" w:rsidP="005934BA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 </m:t>
                </m:r>
              </m:oMath>
            </m:oMathPara>
          </w:p>
          <w:p w14:paraId="46139594" w14:textId="77777777" w:rsidR="001B5AEF" w:rsidRPr="007C6221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(%)</m:t>
                </m:r>
              </m:oMath>
            </m:oMathPara>
          </w:p>
          <w:p w14:paraId="785E30C5" w14:textId="77777777" w:rsidR="001B5AEF" w:rsidRDefault="001B5AEF" w:rsidP="005934BA">
            <w:pPr>
              <w:rPr>
                <w:rFonts w:eastAsiaTheme="minorEastAsia"/>
              </w:rPr>
            </w:pPr>
          </w:p>
        </w:tc>
        <w:tc>
          <w:tcPr>
            <w:tcW w:w="1870" w:type="dxa"/>
          </w:tcPr>
          <w:p w14:paraId="5081E5E2" w14:textId="77777777" w:rsidR="001B5AEF" w:rsidRPr="007C6221" w:rsidRDefault="001B5AEF" w:rsidP="005934BA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ex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 </m:t>
                </m:r>
              </m:oMath>
            </m:oMathPara>
          </w:p>
          <w:p w14:paraId="225CF3BB" w14:textId="77777777" w:rsidR="001B5AEF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(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)</m:t>
                </m:r>
              </m:oMath>
            </m:oMathPara>
          </w:p>
        </w:tc>
        <w:tc>
          <w:tcPr>
            <w:tcW w:w="1870" w:type="dxa"/>
          </w:tcPr>
          <w:p w14:paraId="62FF2499" w14:textId="77777777" w:rsidR="001B5AEF" w:rsidRPr="007C6221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∆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 </m:t>
                </m:r>
              </m:oMath>
            </m:oMathPara>
          </w:p>
          <w:p w14:paraId="712BEF59" w14:textId="77777777" w:rsidR="001B5AEF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(ppm)</m:t>
                </m:r>
              </m:oMath>
            </m:oMathPara>
          </w:p>
        </w:tc>
        <w:tc>
          <w:tcPr>
            <w:tcW w:w="1870" w:type="dxa"/>
          </w:tcPr>
          <w:p w14:paraId="3D8A2D82" w14:textId="77777777" w:rsidR="001B5AEF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∆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H</m:t>
                    </m:r>
                  </m:sub>
                </m:sSub>
              </m:oMath>
            </m:oMathPara>
          </w:p>
        </w:tc>
      </w:tr>
      <w:tr w:rsidR="001B5AEF" w14:paraId="58A394AE" w14:textId="77777777" w:rsidTr="005934BA">
        <w:tc>
          <w:tcPr>
            <w:tcW w:w="1870" w:type="dxa"/>
          </w:tcPr>
          <w:p w14:paraId="26C43AA6" w14:textId="77777777" w:rsidR="001B5AEF" w:rsidRDefault="001B5AEF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41 (met 2)</w:t>
            </w:r>
          </w:p>
        </w:tc>
        <w:tc>
          <w:tcPr>
            <w:tcW w:w="1870" w:type="dxa"/>
            <w:shd w:val="clear" w:color="auto" w:fill="E57373"/>
          </w:tcPr>
          <w:p w14:paraId="510AAE2C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±1</m:t>
                </m:r>
              </m:oMath>
            </m:oMathPara>
          </w:p>
        </w:tc>
        <w:tc>
          <w:tcPr>
            <w:tcW w:w="1870" w:type="dxa"/>
            <w:shd w:val="clear" w:color="auto" w:fill="FFF176"/>
          </w:tcPr>
          <w:p w14:paraId="21C8ACD9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0±500</m:t>
                </m:r>
              </m:oMath>
            </m:oMathPara>
          </w:p>
          <w:p w14:paraId="2A9BB2A9" w14:textId="77777777" w:rsidR="001B5AEF" w:rsidRPr="00DD4F7B" w:rsidRDefault="001B5AEF" w:rsidP="005934BA">
            <w:pPr>
              <w:jc w:val="center"/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(20,20,970)</w:t>
            </w:r>
          </w:p>
        </w:tc>
        <w:tc>
          <w:tcPr>
            <w:tcW w:w="1870" w:type="dxa"/>
            <w:shd w:val="clear" w:color="auto" w:fill="90CAF9"/>
          </w:tcPr>
          <w:p w14:paraId="3221CF38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.9±0.3</m:t>
                </m:r>
              </m:oMath>
            </m:oMathPara>
          </w:p>
        </w:tc>
        <w:tc>
          <w:tcPr>
            <w:tcW w:w="1870" w:type="dxa"/>
          </w:tcPr>
          <w:p w14:paraId="5617584E" w14:textId="77777777" w:rsidR="001B5AEF" w:rsidRPr="00DD4F7B" w:rsidRDefault="001B5AEF" w:rsidP="005934BA">
            <w:pPr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-</w:t>
            </w:r>
          </w:p>
        </w:tc>
      </w:tr>
      <w:tr w:rsidR="001B5AEF" w14:paraId="4C25961A" w14:textId="77777777" w:rsidTr="005934BA">
        <w:tc>
          <w:tcPr>
            <w:tcW w:w="1870" w:type="dxa"/>
          </w:tcPr>
          <w:p w14:paraId="168BCA14" w14:textId="77777777" w:rsidR="001B5AEF" w:rsidRDefault="001B5AEF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73 (met 2)</w:t>
            </w:r>
          </w:p>
        </w:tc>
        <w:tc>
          <w:tcPr>
            <w:tcW w:w="1870" w:type="dxa"/>
            <w:shd w:val="clear" w:color="auto" w:fill="90CAF9"/>
          </w:tcPr>
          <w:p w14:paraId="0BD42634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1±0.2</m:t>
                </m:r>
              </m:oMath>
            </m:oMathPara>
          </w:p>
          <w:p w14:paraId="64CA508F" w14:textId="77777777" w:rsidR="001B5AEF" w:rsidRPr="00DD4F7B" w:rsidRDefault="001B5AEF" w:rsidP="005934BA">
            <w:pPr>
              <w:jc w:val="center"/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(0.1,0.1,0.6)</w:t>
            </w:r>
          </w:p>
        </w:tc>
        <w:tc>
          <w:tcPr>
            <w:tcW w:w="1870" w:type="dxa"/>
            <w:shd w:val="clear" w:color="auto" w:fill="E57373"/>
          </w:tcPr>
          <w:p w14:paraId="40817C94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000±4000</m:t>
                </m:r>
              </m:oMath>
            </m:oMathPara>
          </w:p>
        </w:tc>
        <w:tc>
          <w:tcPr>
            <w:tcW w:w="1870" w:type="dxa"/>
            <w:shd w:val="clear" w:color="auto" w:fill="FFF176"/>
          </w:tcPr>
          <w:p w14:paraId="4295128E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.0±0.5</m:t>
                </m:r>
              </m:oMath>
            </m:oMathPara>
          </w:p>
        </w:tc>
        <w:tc>
          <w:tcPr>
            <w:tcW w:w="1870" w:type="dxa"/>
          </w:tcPr>
          <w:p w14:paraId="6BF5B4CA" w14:textId="77777777" w:rsidR="001B5AEF" w:rsidRPr="00DD4F7B" w:rsidRDefault="001B5AEF" w:rsidP="005934BA">
            <w:pPr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-</w:t>
            </w:r>
          </w:p>
        </w:tc>
      </w:tr>
      <w:tr w:rsidR="001B5AEF" w14:paraId="488580DC" w14:textId="77777777" w:rsidTr="005934BA">
        <w:tc>
          <w:tcPr>
            <w:tcW w:w="1870" w:type="dxa"/>
          </w:tcPr>
          <w:p w14:paraId="58FC52DD" w14:textId="77777777" w:rsidR="001B5AEF" w:rsidRDefault="001B5AEF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73 (met 1)</w:t>
            </w:r>
          </w:p>
        </w:tc>
        <w:tc>
          <w:tcPr>
            <w:tcW w:w="1870" w:type="dxa"/>
            <w:shd w:val="clear" w:color="auto" w:fill="90CAF9"/>
          </w:tcPr>
          <w:p w14:paraId="6303C5F2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1±0.2</m:t>
                </m:r>
              </m:oMath>
            </m:oMathPara>
          </w:p>
          <w:p w14:paraId="22CDB0B4" w14:textId="77777777" w:rsidR="001B5AEF" w:rsidRPr="00DD4F7B" w:rsidRDefault="001B5AEF" w:rsidP="005934BA">
            <w:pPr>
              <w:jc w:val="center"/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(0.1,0.1,0.6)</w:t>
            </w:r>
          </w:p>
        </w:tc>
        <w:tc>
          <w:tcPr>
            <w:tcW w:w="1870" w:type="dxa"/>
            <w:shd w:val="clear" w:color="auto" w:fill="E57373"/>
          </w:tcPr>
          <w:p w14:paraId="4800B06C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000±4000</m:t>
                </m:r>
              </m:oMath>
            </m:oMathPara>
          </w:p>
        </w:tc>
        <w:tc>
          <w:tcPr>
            <w:tcW w:w="1870" w:type="dxa"/>
            <w:shd w:val="clear" w:color="auto" w:fill="FFF176"/>
          </w:tcPr>
          <w:p w14:paraId="5D7D0091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±1</m:t>
                </m:r>
              </m:oMath>
            </m:oMathPara>
          </w:p>
        </w:tc>
        <w:tc>
          <w:tcPr>
            <w:tcW w:w="1870" w:type="dxa"/>
          </w:tcPr>
          <w:p w14:paraId="1F8B92A5" w14:textId="77777777" w:rsidR="001B5AEF" w:rsidRPr="00DD4F7B" w:rsidRDefault="001B5AEF" w:rsidP="005934BA">
            <w:pPr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-</w:t>
            </w:r>
          </w:p>
        </w:tc>
      </w:tr>
      <w:tr w:rsidR="001B5AEF" w14:paraId="1DAC211E" w14:textId="77777777" w:rsidTr="005934BA">
        <w:tc>
          <w:tcPr>
            <w:tcW w:w="1870" w:type="dxa"/>
          </w:tcPr>
          <w:p w14:paraId="44AD453F" w14:textId="77777777" w:rsidR="001B5AEF" w:rsidRDefault="001B5AEF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V79 (met 1)</w:t>
            </w:r>
          </w:p>
        </w:tc>
        <w:tc>
          <w:tcPr>
            <w:tcW w:w="1870" w:type="dxa"/>
            <w:shd w:val="clear" w:color="auto" w:fill="FFF176"/>
          </w:tcPr>
          <w:p w14:paraId="46466D1C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2±0.5</m:t>
                </m:r>
              </m:oMath>
            </m:oMathPara>
          </w:p>
          <w:p w14:paraId="16D4A23E" w14:textId="77777777" w:rsidR="001B5AEF" w:rsidRPr="00DD4F7B" w:rsidRDefault="001B5AEF" w:rsidP="005934BA">
            <w:pPr>
              <w:jc w:val="center"/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(0.1,0.1,1.1)</w:t>
            </w:r>
          </w:p>
        </w:tc>
        <w:tc>
          <w:tcPr>
            <w:tcW w:w="1870" w:type="dxa"/>
            <w:shd w:val="clear" w:color="auto" w:fill="E57373"/>
          </w:tcPr>
          <w:p w14:paraId="7660DA8B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000±4000</m:t>
                </m:r>
              </m:oMath>
            </m:oMathPara>
          </w:p>
          <w:p w14:paraId="7CAD0545" w14:textId="77777777" w:rsidR="001B5AEF" w:rsidRPr="00DD4F7B" w:rsidRDefault="001B5AEF" w:rsidP="005934BA">
            <w:pPr>
              <w:jc w:val="center"/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(100,200,10200)</w:t>
            </w:r>
          </w:p>
        </w:tc>
        <w:tc>
          <w:tcPr>
            <w:tcW w:w="1870" w:type="dxa"/>
            <w:shd w:val="clear" w:color="auto" w:fill="FFF176"/>
          </w:tcPr>
          <w:p w14:paraId="14B03529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.1±0.6</m:t>
                </m:r>
              </m:oMath>
            </m:oMathPara>
          </w:p>
        </w:tc>
        <w:tc>
          <w:tcPr>
            <w:tcW w:w="1870" w:type="dxa"/>
          </w:tcPr>
          <w:p w14:paraId="46F41A92" w14:textId="77777777" w:rsidR="001B5AEF" w:rsidRPr="00DD4F7B" w:rsidRDefault="001B5AEF" w:rsidP="005934BA">
            <w:pPr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-</w:t>
            </w:r>
          </w:p>
        </w:tc>
      </w:tr>
      <w:tr w:rsidR="001B5AEF" w14:paraId="4D5EF808" w14:textId="77777777" w:rsidTr="005934BA">
        <w:tc>
          <w:tcPr>
            <w:tcW w:w="1870" w:type="dxa"/>
          </w:tcPr>
          <w:p w14:paraId="6F7F39B6" w14:textId="77777777" w:rsidR="001B5AEF" w:rsidRDefault="001B5AEF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101 (met 1)</w:t>
            </w:r>
          </w:p>
        </w:tc>
        <w:tc>
          <w:tcPr>
            <w:tcW w:w="1870" w:type="dxa"/>
            <w:shd w:val="clear" w:color="auto" w:fill="FFF176"/>
          </w:tcPr>
          <w:p w14:paraId="7ED5F5B2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5±0.9</m:t>
                </m:r>
              </m:oMath>
            </m:oMathPara>
          </w:p>
          <w:p w14:paraId="713FB428" w14:textId="77777777" w:rsidR="001B5AEF" w:rsidRPr="00DD4F7B" w:rsidRDefault="001B5AEF" w:rsidP="005934BA">
            <w:pPr>
              <w:jc w:val="center"/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(0.1,0.1,2.3)</w:t>
            </w:r>
          </w:p>
        </w:tc>
        <w:tc>
          <w:tcPr>
            <w:tcW w:w="1870" w:type="dxa"/>
            <w:shd w:val="clear" w:color="auto" w:fill="E57373"/>
          </w:tcPr>
          <w:p w14:paraId="33EF6488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0000±5000</m:t>
                </m:r>
              </m:oMath>
            </m:oMathPara>
          </w:p>
        </w:tc>
        <w:tc>
          <w:tcPr>
            <w:tcW w:w="1870" w:type="dxa"/>
            <w:shd w:val="clear" w:color="auto" w:fill="E57373"/>
          </w:tcPr>
          <w:p w14:paraId="01F094F2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±1</m:t>
                </m:r>
              </m:oMath>
            </m:oMathPara>
          </w:p>
        </w:tc>
        <w:tc>
          <w:tcPr>
            <w:tcW w:w="1870" w:type="dxa"/>
          </w:tcPr>
          <w:p w14:paraId="058EABBC" w14:textId="77777777" w:rsidR="001B5AEF" w:rsidRPr="00DD4F7B" w:rsidRDefault="001B5AEF" w:rsidP="005934BA">
            <w:pPr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-</w:t>
            </w:r>
          </w:p>
        </w:tc>
      </w:tr>
      <w:tr w:rsidR="001B5AEF" w14:paraId="4FC65EE8" w14:textId="77777777" w:rsidTr="005934BA">
        <w:tc>
          <w:tcPr>
            <w:tcW w:w="1870" w:type="dxa"/>
          </w:tcPr>
          <w:p w14:paraId="4F5E263C" w14:textId="77777777" w:rsidR="001B5AEF" w:rsidRDefault="001B5AEF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118 (met 1)</w:t>
            </w:r>
          </w:p>
        </w:tc>
        <w:tc>
          <w:tcPr>
            <w:tcW w:w="1870" w:type="dxa"/>
            <w:shd w:val="clear" w:color="auto" w:fill="E57373"/>
          </w:tcPr>
          <w:p w14:paraId="69EDA675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5±5</m:t>
                </m:r>
              </m:oMath>
            </m:oMathPara>
          </w:p>
        </w:tc>
        <w:tc>
          <w:tcPr>
            <w:tcW w:w="1870" w:type="dxa"/>
            <w:shd w:val="clear" w:color="auto" w:fill="FFF176"/>
          </w:tcPr>
          <w:p w14:paraId="5D17CE76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0000±10000</m:t>
                </m:r>
              </m:oMath>
            </m:oMathPara>
          </w:p>
        </w:tc>
        <w:tc>
          <w:tcPr>
            <w:tcW w:w="1870" w:type="dxa"/>
            <w:shd w:val="clear" w:color="auto" w:fill="90CAF9"/>
          </w:tcPr>
          <w:p w14:paraId="75587DA6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6±0.3</m:t>
                </m:r>
              </m:oMath>
            </m:oMathPara>
          </w:p>
        </w:tc>
        <w:tc>
          <w:tcPr>
            <w:tcW w:w="1870" w:type="dxa"/>
          </w:tcPr>
          <w:p w14:paraId="5ED94203" w14:textId="77777777" w:rsidR="001B5AEF" w:rsidRPr="00DD4F7B" w:rsidRDefault="001B5AEF" w:rsidP="005934BA">
            <w:pPr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-</w:t>
            </w:r>
          </w:p>
        </w:tc>
      </w:tr>
      <w:tr w:rsidR="001B5AEF" w14:paraId="6B678710" w14:textId="77777777" w:rsidTr="005934BA">
        <w:tc>
          <w:tcPr>
            <w:tcW w:w="1870" w:type="dxa"/>
          </w:tcPr>
          <w:p w14:paraId="0833C0C1" w14:textId="77777777" w:rsidR="001B5AEF" w:rsidRDefault="001B5AEF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121 (met 1)</w:t>
            </w:r>
          </w:p>
        </w:tc>
        <w:tc>
          <w:tcPr>
            <w:tcW w:w="1870" w:type="dxa"/>
            <w:shd w:val="clear" w:color="auto" w:fill="E57373"/>
          </w:tcPr>
          <w:p w14:paraId="447650C1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5±1</m:t>
                </m:r>
              </m:oMath>
            </m:oMathPara>
          </w:p>
        </w:tc>
        <w:tc>
          <w:tcPr>
            <w:tcW w:w="1870" w:type="dxa"/>
            <w:shd w:val="clear" w:color="auto" w:fill="FFF176"/>
          </w:tcPr>
          <w:p w14:paraId="0A04CF23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3000±3000</m:t>
                </m:r>
              </m:oMath>
            </m:oMathPara>
          </w:p>
        </w:tc>
        <w:tc>
          <w:tcPr>
            <w:tcW w:w="1870" w:type="dxa"/>
            <w:shd w:val="clear" w:color="auto" w:fill="90CAF9"/>
          </w:tcPr>
          <w:p w14:paraId="758B2F14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.2±0.1</m:t>
                </m:r>
              </m:oMath>
            </m:oMathPara>
          </w:p>
        </w:tc>
        <w:tc>
          <w:tcPr>
            <w:tcW w:w="1870" w:type="dxa"/>
          </w:tcPr>
          <w:p w14:paraId="779A0966" w14:textId="77777777" w:rsidR="001B5AEF" w:rsidRPr="00DD4F7B" w:rsidRDefault="001B5AEF" w:rsidP="005934BA">
            <w:pPr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-</w:t>
            </w:r>
          </w:p>
        </w:tc>
      </w:tr>
      <w:tr w:rsidR="001B5AEF" w14:paraId="775AE857" w14:textId="77777777" w:rsidTr="005934BA">
        <w:tc>
          <w:tcPr>
            <w:tcW w:w="1870" w:type="dxa"/>
          </w:tcPr>
          <w:p w14:paraId="7DB55823" w14:textId="77777777" w:rsidR="001B5AEF" w:rsidRDefault="001B5AEF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192 (met 1)</w:t>
            </w:r>
          </w:p>
        </w:tc>
        <w:tc>
          <w:tcPr>
            <w:tcW w:w="1870" w:type="dxa"/>
            <w:shd w:val="clear" w:color="auto" w:fill="FFF176"/>
          </w:tcPr>
          <w:p w14:paraId="31032323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9±0.7</m:t>
                </m:r>
              </m:oMath>
            </m:oMathPara>
          </w:p>
        </w:tc>
        <w:tc>
          <w:tcPr>
            <w:tcW w:w="1870" w:type="dxa"/>
            <w:shd w:val="clear" w:color="auto" w:fill="E57373"/>
          </w:tcPr>
          <w:p w14:paraId="6067C942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000±2000</m:t>
                </m:r>
              </m:oMath>
            </m:oMathPara>
          </w:p>
        </w:tc>
        <w:tc>
          <w:tcPr>
            <w:tcW w:w="1870" w:type="dxa"/>
            <w:shd w:val="clear" w:color="auto" w:fill="FFF176"/>
          </w:tcPr>
          <w:p w14:paraId="08A0D720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7±0.5</m:t>
                </m:r>
              </m:oMath>
            </m:oMathPara>
          </w:p>
        </w:tc>
        <w:tc>
          <w:tcPr>
            <w:tcW w:w="1870" w:type="dxa"/>
            <w:shd w:val="clear" w:color="auto" w:fill="90CAF9"/>
          </w:tcPr>
          <w:p w14:paraId="1D699A8E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33±0.05</m:t>
                </m:r>
              </m:oMath>
            </m:oMathPara>
          </w:p>
        </w:tc>
      </w:tr>
      <w:tr w:rsidR="001B5AEF" w14:paraId="5D730CA6" w14:textId="77777777" w:rsidTr="005934BA">
        <w:tc>
          <w:tcPr>
            <w:tcW w:w="1870" w:type="dxa"/>
          </w:tcPr>
          <w:p w14:paraId="759038A1" w14:textId="77777777" w:rsidR="001B5AEF" w:rsidRDefault="001B5AEF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198 (met 2)</w:t>
            </w:r>
          </w:p>
        </w:tc>
        <w:tc>
          <w:tcPr>
            <w:tcW w:w="1870" w:type="dxa"/>
            <w:shd w:val="clear" w:color="auto" w:fill="90CAF9"/>
          </w:tcPr>
          <w:p w14:paraId="38D96F66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27±0.06</m:t>
                </m:r>
              </m:oMath>
            </m:oMathPara>
          </w:p>
        </w:tc>
        <w:tc>
          <w:tcPr>
            <w:tcW w:w="1870" w:type="dxa"/>
            <w:shd w:val="clear" w:color="auto" w:fill="90CAF9"/>
          </w:tcPr>
          <w:p w14:paraId="08938016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000±600</m:t>
                </m:r>
              </m:oMath>
            </m:oMathPara>
          </w:p>
        </w:tc>
        <w:tc>
          <w:tcPr>
            <w:tcW w:w="1870" w:type="dxa"/>
            <w:shd w:val="clear" w:color="auto" w:fill="90CAF9"/>
          </w:tcPr>
          <w:p w14:paraId="1DA59247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.5±0.3</m:t>
                </m:r>
              </m:oMath>
            </m:oMathPara>
          </w:p>
        </w:tc>
        <w:tc>
          <w:tcPr>
            <w:tcW w:w="1870" w:type="dxa"/>
          </w:tcPr>
          <w:p w14:paraId="73E96FCD" w14:textId="77777777" w:rsidR="001B5AEF" w:rsidRPr="00DD4F7B" w:rsidRDefault="001B5AEF" w:rsidP="005934BA">
            <w:pPr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-</w:t>
            </w:r>
          </w:p>
        </w:tc>
      </w:tr>
      <w:tr w:rsidR="001B5AEF" w14:paraId="60464D99" w14:textId="77777777" w:rsidTr="005934BA">
        <w:tc>
          <w:tcPr>
            <w:tcW w:w="1870" w:type="dxa"/>
          </w:tcPr>
          <w:p w14:paraId="21B91BD7" w14:textId="77777777" w:rsidR="001B5AEF" w:rsidRDefault="001B5AEF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212 (met 1)</w:t>
            </w:r>
          </w:p>
        </w:tc>
        <w:tc>
          <w:tcPr>
            <w:tcW w:w="1870" w:type="dxa"/>
            <w:shd w:val="clear" w:color="auto" w:fill="90CAF9"/>
          </w:tcPr>
          <w:p w14:paraId="556DD149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2±0.3</m:t>
                </m:r>
              </m:oMath>
            </m:oMathPara>
          </w:p>
          <w:p w14:paraId="7102B09D" w14:textId="77777777" w:rsidR="001B5AEF" w:rsidRPr="00DD4F7B" w:rsidRDefault="001B5AEF" w:rsidP="005934BA">
            <w:pPr>
              <w:jc w:val="center"/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(0.1,0.1,1.0)</w:t>
            </w:r>
          </w:p>
        </w:tc>
        <w:tc>
          <w:tcPr>
            <w:tcW w:w="1870" w:type="dxa"/>
            <w:shd w:val="clear" w:color="auto" w:fill="FFF176"/>
          </w:tcPr>
          <w:p w14:paraId="0F3E61BD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8000±3000</m:t>
                </m:r>
              </m:oMath>
            </m:oMathPara>
          </w:p>
        </w:tc>
        <w:tc>
          <w:tcPr>
            <w:tcW w:w="1870" w:type="dxa"/>
            <w:shd w:val="clear" w:color="auto" w:fill="FFF176"/>
          </w:tcPr>
          <w:p w14:paraId="673835F2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.5±0.7</m:t>
                </m:r>
              </m:oMath>
            </m:oMathPara>
          </w:p>
        </w:tc>
        <w:tc>
          <w:tcPr>
            <w:tcW w:w="1870" w:type="dxa"/>
          </w:tcPr>
          <w:p w14:paraId="727A7E25" w14:textId="77777777" w:rsidR="001B5AEF" w:rsidRPr="00DD4F7B" w:rsidRDefault="001B5AEF" w:rsidP="005934BA">
            <w:pPr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-</w:t>
            </w:r>
          </w:p>
        </w:tc>
      </w:tr>
      <w:tr w:rsidR="001B5AEF" w14:paraId="6DC5CBEC" w14:textId="77777777" w:rsidTr="005934BA">
        <w:tc>
          <w:tcPr>
            <w:tcW w:w="1870" w:type="dxa"/>
          </w:tcPr>
          <w:p w14:paraId="041BBFAD" w14:textId="77777777" w:rsidR="001B5AEF" w:rsidRDefault="001B5AEF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221 (met 1)</w:t>
            </w:r>
          </w:p>
        </w:tc>
        <w:tc>
          <w:tcPr>
            <w:tcW w:w="1870" w:type="dxa"/>
            <w:shd w:val="clear" w:color="auto" w:fill="90CAF9"/>
          </w:tcPr>
          <w:p w14:paraId="37950233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1±0.1</m:t>
                </m:r>
              </m:oMath>
            </m:oMathPara>
          </w:p>
        </w:tc>
        <w:tc>
          <w:tcPr>
            <w:tcW w:w="1870" w:type="dxa"/>
            <w:shd w:val="clear" w:color="auto" w:fill="90CAF9"/>
          </w:tcPr>
          <w:p w14:paraId="6A823AC3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200±800</m:t>
                </m:r>
              </m:oMath>
            </m:oMathPara>
          </w:p>
        </w:tc>
        <w:tc>
          <w:tcPr>
            <w:tcW w:w="1870" w:type="dxa"/>
            <w:shd w:val="clear" w:color="auto" w:fill="90CAF9"/>
          </w:tcPr>
          <w:p w14:paraId="21153BAF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.8±0.2</m:t>
                </m:r>
              </m:oMath>
            </m:oMathPara>
          </w:p>
        </w:tc>
        <w:tc>
          <w:tcPr>
            <w:tcW w:w="1870" w:type="dxa"/>
          </w:tcPr>
          <w:p w14:paraId="469F712E" w14:textId="77777777" w:rsidR="001B5AEF" w:rsidRPr="00DD4F7B" w:rsidRDefault="001B5AEF" w:rsidP="005934BA">
            <w:pPr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-</w:t>
            </w:r>
          </w:p>
        </w:tc>
      </w:tr>
      <w:tr w:rsidR="001B5AEF" w14:paraId="23D2F107" w14:textId="77777777" w:rsidTr="005934BA">
        <w:tc>
          <w:tcPr>
            <w:tcW w:w="1870" w:type="dxa"/>
          </w:tcPr>
          <w:p w14:paraId="582D113F" w14:textId="77777777" w:rsidR="001B5AEF" w:rsidRDefault="001B5AEF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259 (met 1)</w:t>
            </w:r>
          </w:p>
        </w:tc>
        <w:tc>
          <w:tcPr>
            <w:tcW w:w="1870" w:type="dxa"/>
            <w:shd w:val="clear" w:color="auto" w:fill="90CAF9"/>
          </w:tcPr>
          <w:p w14:paraId="53FB891C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5±0.2</m:t>
                </m:r>
              </m:oMath>
            </m:oMathPara>
          </w:p>
        </w:tc>
        <w:tc>
          <w:tcPr>
            <w:tcW w:w="1870" w:type="dxa"/>
            <w:shd w:val="clear" w:color="auto" w:fill="90CAF9"/>
          </w:tcPr>
          <w:p w14:paraId="73C7CE3C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3800±200</m:t>
                </m:r>
              </m:oMath>
            </m:oMathPara>
          </w:p>
        </w:tc>
        <w:tc>
          <w:tcPr>
            <w:tcW w:w="1870" w:type="dxa"/>
            <w:shd w:val="clear" w:color="auto" w:fill="90CAF9"/>
          </w:tcPr>
          <w:p w14:paraId="533FD68C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.5±0.2</m:t>
                </m:r>
              </m:oMath>
            </m:oMathPara>
          </w:p>
        </w:tc>
        <w:tc>
          <w:tcPr>
            <w:tcW w:w="1870" w:type="dxa"/>
          </w:tcPr>
          <w:p w14:paraId="53169159" w14:textId="77777777" w:rsidR="001B5AEF" w:rsidRPr="00DD4F7B" w:rsidRDefault="001B5AEF" w:rsidP="005934BA">
            <w:pPr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-</w:t>
            </w:r>
          </w:p>
        </w:tc>
      </w:tr>
      <w:tr w:rsidR="001B5AEF" w14:paraId="3EFB753F" w14:textId="77777777" w:rsidTr="005934BA">
        <w:tc>
          <w:tcPr>
            <w:tcW w:w="1870" w:type="dxa"/>
          </w:tcPr>
          <w:p w14:paraId="6E757062" w14:textId="77777777" w:rsidR="001B5AEF" w:rsidRDefault="001B5AEF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269 (met 2)</w:t>
            </w:r>
          </w:p>
        </w:tc>
        <w:tc>
          <w:tcPr>
            <w:tcW w:w="1870" w:type="dxa"/>
            <w:shd w:val="clear" w:color="auto" w:fill="90CAF9"/>
          </w:tcPr>
          <w:p w14:paraId="2A654D73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1±0.2</m:t>
                </m:r>
              </m:oMath>
            </m:oMathPara>
          </w:p>
          <w:p w14:paraId="0B58F359" w14:textId="77777777" w:rsidR="001B5AEF" w:rsidRPr="00DD4F7B" w:rsidRDefault="001B5AEF" w:rsidP="005934BA">
            <w:pPr>
              <w:jc w:val="center"/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(0.1,0.2,0.5)</w:t>
            </w:r>
          </w:p>
        </w:tc>
        <w:tc>
          <w:tcPr>
            <w:tcW w:w="1870" w:type="dxa"/>
            <w:shd w:val="clear" w:color="auto" w:fill="90CAF9"/>
          </w:tcPr>
          <w:p w14:paraId="6E7C4424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900±400</m:t>
                </m:r>
              </m:oMath>
            </m:oMathPara>
          </w:p>
        </w:tc>
        <w:tc>
          <w:tcPr>
            <w:tcW w:w="1870" w:type="dxa"/>
            <w:shd w:val="clear" w:color="auto" w:fill="90CAF9"/>
          </w:tcPr>
          <w:p w14:paraId="304F1CBA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.7±0.2</m:t>
                </m:r>
              </m:oMath>
            </m:oMathPara>
          </w:p>
        </w:tc>
        <w:tc>
          <w:tcPr>
            <w:tcW w:w="1870" w:type="dxa"/>
          </w:tcPr>
          <w:p w14:paraId="660DEAF4" w14:textId="77777777" w:rsidR="001B5AEF" w:rsidRPr="00DD4F7B" w:rsidRDefault="001B5AEF" w:rsidP="005934BA">
            <w:pPr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-</w:t>
            </w:r>
          </w:p>
        </w:tc>
      </w:tr>
      <w:tr w:rsidR="001B5AEF" w14:paraId="3AE76254" w14:textId="77777777" w:rsidTr="005934BA">
        <w:tc>
          <w:tcPr>
            <w:tcW w:w="1870" w:type="dxa"/>
          </w:tcPr>
          <w:p w14:paraId="4FCDCD39" w14:textId="77777777" w:rsidR="001B5AEF" w:rsidRDefault="001B5AEF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279 (met 1)</w:t>
            </w:r>
          </w:p>
        </w:tc>
        <w:tc>
          <w:tcPr>
            <w:tcW w:w="1870" w:type="dxa"/>
            <w:shd w:val="clear" w:color="auto" w:fill="E57373"/>
          </w:tcPr>
          <w:p w14:paraId="2546EDA8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±1</m:t>
                </m:r>
              </m:oMath>
            </m:oMathPara>
          </w:p>
        </w:tc>
        <w:tc>
          <w:tcPr>
            <w:tcW w:w="1870" w:type="dxa"/>
            <w:shd w:val="clear" w:color="auto" w:fill="FFF176"/>
          </w:tcPr>
          <w:p w14:paraId="2D1819BA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0000±7000</m:t>
                </m:r>
              </m:oMath>
            </m:oMathPara>
          </w:p>
        </w:tc>
        <w:tc>
          <w:tcPr>
            <w:tcW w:w="1870" w:type="dxa"/>
            <w:shd w:val="clear" w:color="auto" w:fill="90CAF9"/>
          </w:tcPr>
          <w:p w14:paraId="109FCA4B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.8±0.4</m:t>
                </m:r>
              </m:oMath>
            </m:oMathPara>
          </w:p>
        </w:tc>
        <w:tc>
          <w:tcPr>
            <w:tcW w:w="1870" w:type="dxa"/>
          </w:tcPr>
          <w:p w14:paraId="5D204AEE" w14:textId="77777777" w:rsidR="001B5AEF" w:rsidRPr="00DD4F7B" w:rsidRDefault="001B5AEF" w:rsidP="005934BA">
            <w:pPr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-</w:t>
            </w:r>
          </w:p>
        </w:tc>
      </w:tr>
      <w:tr w:rsidR="001B5AEF" w14:paraId="64864E78" w14:textId="77777777" w:rsidTr="005934BA">
        <w:tc>
          <w:tcPr>
            <w:tcW w:w="1870" w:type="dxa"/>
          </w:tcPr>
          <w:p w14:paraId="59B4107F" w14:textId="77777777" w:rsidR="001B5AEF" w:rsidRDefault="001B5AEF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279 (met 2)</w:t>
            </w:r>
          </w:p>
        </w:tc>
        <w:tc>
          <w:tcPr>
            <w:tcW w:w="1870" w:type="dxa"/>
            <w:shd w:val="clear" w:color="auto" w:fill="E57373"/>
          </w:tcPr>
          <w:p w14:paraId="6BE9CC20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±1</m:t>
                </m:r>
              </m:oMath>
            </m:oMathPara>
          </w:p>
        </w:tc>
        <w:tc>
          <w:tcPr>
            <w:tcW w:w="1870" w:type="dxa"/>
            <w:shd w:val="clear" w:color="auto" w:fill="FFF176"/>
          </w:tcPr>
          <w:p w14:paraId="0348C85D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0000±7000</m:t>
                </m:r>
              </m:oMath>
            </m:oMathPara>
          </w:p>
        </w:tc>
        <w:tc>
          <w:tcPr>
            <w:tcW w:w="1870" w:type="dxa"/>
            <w:shd w:val="clear" w:color="auto" w:fill="90CAF9"/>
          </w:tcPr>
          <w:p w14:paraId="1A3B3815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.7±0.4</m:t>
                </m:r>
              </m:oMath>
            </m:oMathPara>
          </w:p>
        </w:tc>
        <w:tc>
          <w:tcPr>
            <w:tcW w:w="1870" w:type="dxa"/>
          </w:tcPr>
          <w:p w14:paraId="6CE33C1E" w14:textId="77777777" w:rsidR="001B5AEF" w:rsidRPr="00DD4F7B" w:rsidRDefault="001B5AEF" w:rsidP="005934BA">
            <w:pPr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-</w:t>
            </w:r>
          </w:p>
        </w:tc>
      </w:tr>
      <w:tr w:rsidR="001B5AEF" w14:paraId="791D44BB" w14:textId="77777777" w:rsidTr="005934BA">
        <w:tc>
          <w:tcPr>
            <w:tcW w:w="1870" w:type="dxa"/>
          </w:tcPr>
          <w:p w14:paraId="0F7D504D" w14:textId="77777777" w:rsidR="001B5AEF" w:rsidRDefault="001B5AEF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V285 (met 2)</w:t>
            </w:r>
          </w:p>
        </w:tc>
        <w:tc>
          <w:tcPr>
            <w:tcW w:w="1870" w:type="dxa"/>
            <w:shd w:val="clear" w:color="auto" w:fill="FFF176"/>
          </w:tcPr>
          <w:p w14:paraId="557E535E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9±0.5</m:t>
                </m:r>
              </m:oMath>
            </m:oMathPara>
          </w:p>
        </w:tc>
        <w:tc>
          <w:tcPr>
            <w:tcW w:w="1870" w:type="dxa"/>
            <w:shd w:val="clear" w:color="auto" w:fill="FFF176"/>
          </w:tcPr>
          <w:p w14:paraId="6A511C3B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7000±2000</m:t>
                </m:r>
              </m:oMath>
            </m:oMathPara>
          </w:p>
        </w:tc>
        <w:tc>
          <w:tcPr>
            <w:tcW w:w="1870" w:type="dxa"/>
            <w:shd w:val="clear" w:color="auto" w:fill="FFF176"/>
          </w:tcPr>
          <w:p w14:paraId="44B4F087" w14:textId="77777777" w:rsidR="001B5AEF" w:rsidRPr="00DD4F7B" w:rsidRDefault="001B5AEF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.8±0.6</m:t>
                </m:r>
              </m:oMath>
            </m:oMathPara>
          </w:p>
        </w:tc>
        <w:tc>
          <w:tcPr>
            <w:tcW w:w="1870" w:type="dxa"/>
          </w:tcPr>
          <w:p w14:paraId="6C7C56DD" w14:textId="77777777" w:rsidR="001B5AEF" w:rsidRPr="00DD4F7B" w:rsidRDefault="001B5AEF" w:rsidP="005934BA">
            <w:pPr>
              <w:rPr>
                <w:rFonts w:eastAsiaTheme="minorEastAsia"/>
              </w:rPr>
            </w:pPr>
            <w:r w:rsidRPr="00DD4F7B">
              <w:rPr>
                <w:rFonts w:eastAsiaTheme="minorEastAsia"/>
              </w:rPr>
              <w:t>-</w:t>
            </w:r>
          </w:p>
        </w:tc>
      </w:tr>
    </w:tbl>
    <w:p w14:paraId="3BE4711E" w14:textId="77777777" w:rsidR="00B949F1" w:rsidRDefault="00B949F1"/>
    <w:sectPr w:rsidR="00B94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AEF"/>
    <w:rsid w:val="001B5AEF"/>
    <w:rsid w:val="00B9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99F5C"/>
  <w15:chartTrackingRefBased/>
  <w15:docId w15:val="{A39B3E3B-79CB-45C1-A43C-B2BEA7D78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A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</dc:creator>
  <cp:keywords/>
  <dc:description/>
  <cp:lastModifiedBy>Jeff</cp:lastModifiedBy>
  <cp:revision>1</cp:revision>
  <dcterms:created xsi:type="dcterms:W3CDTF">2022-08-09T20:02:00Z</dcterms:created>
  <dcterms:modified xsi:type="dcterms:W3CDTF">2022-08-09T20:02:00Z</dcterms:modified>
</cp:coreProperties>
</file>